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80" w:rightFromText="180" w:vertAnchor="page" w:horzAnchor="page" w:tblpXSpec="center" w:tblpY="1674"/>
        <w:tblW w:w="5459" w:type="pct"/>
        <w:jc w:val="center"/>
        <w:tblLook w:val="04A0" w:firstRow="1" w:lastRow="0" w:firstColumn="1" w:lastColumn="0" w:noHBand="0" w:noVBand="1"/>
      </w:tblPr>
      <w:tblGrid>
        <w:gridCol w:w="613"/>
        <w:gridCol w:w="1072"/>
        <w:gridCol w:w="1052"/>
        <w:gridCol w:w="1046"/>
        <w:gridCol w:w="1253"/>
        <w:gridCol w:w="1213"/>
        <w:gridCol w:w="976"/>
        <w:gridCol w:w="1058"/>
        <w:gridCol w:w="1499"/>
        <w:gridCol w:w="2310"/>
        <w:gridCol w:w="2047"/>
      </w:tblGrid>
      <w:tr w:rsidR="00B5027C" w14:paraId="4D0811FD" w14:textId="001D6E6C" w:rsidTr="00CE7C5B">
        <w:trPr>
          <w:jc w:val="center"/>
        </w:trPr>
        <w:tc>
          <w:tcPr>
            <w:tcW w:w="217" w:type="pct"/>
          </w:tcPr>
          <w:p w14:paraId="31B5D8FD" w14:textId="14246306" w:rsidR="00B5027C" w:rsidRPr="000A724D" w:rsidRDefault="00B5027C" w:rsidP="00CE7C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7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0A7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#</w:t>
            </w:r>
          </w:p>
        </w:tc>
        <w:tc>
          <w:tcPr>
            <w:tcW w:w="379" w:type="pct"/>
          </w:tcPr>
          <w:p w14:paraId="2852262C" w14:textId="77777777" w:rsidR="00B5027C" w:rsidRPr="000A724D" w:rsidRDefault="00B5027C" w:rsidP="00CE7C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7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372" w:type="pct"/>
          </w:tcPr>
          <w:p w14:paraId="728F2BAA" w14:textId="77777777" w:rsidR="00B5027C" w:rsidRPr="000A724D" w:rsidRDefault="00B5027C" w:rsidP="00CE7C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7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cer type</w:t>
            </w:r>
          </w:p>
        </w:tc>
        <w:tc>
          <w:tcPr>
            <w:tcW w:w="370" w:type="pct"/>
          </w:tcPr>
          <w:p w14:paraId="798B161C" w14:textId="234954AB" w:rsidR="00B5027C" w:rsidRPr="000A724D" w:rsidRDefault="00B5027C" w:rsidP="00CE7C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7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RAF </w:t>
            </w:r>
          </w:p>
        </w:tc>
        <w:tc>
          <w:tcPr>
            <w:tcW w:w="443" w:type="pct"/>
          </w:tcPr>
          <w:p w14:paraId="67DC2C07" w14:textId="3DC61F7C" w:rsidR="00B5027C" w:rsidRPr="000A724D" w:rsidRDefault="00B5027C" w:rsidP="00CE7C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7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S </w:t>
            </w:r>
          </w:p>
          <w:p w14:paraId="0491EC20" w14:textId="77777777" w:rsidR="00B5027C" w:rsidRPr="000A724D" w:rsidRDefault="00B5027C" w:rsidP="00CE7C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9" w:type="pct"/>
          </w:tcPr>
          <w:p w14:paraId="6D1C4A75" w14:textId="4ED7E2FE" w:rsidR="00B5027C" w:rsidRPr="000A724D" w:rsidRDefault="00B5027C" w:rsidP="00CE7C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53</w:t>
            </w:r>
          </w:p>
        </w:tc>
        <w:tc>
          <w:tcPr>
            <w:tcW w:w="345" w:type="pct"/>
          </w:tcPr>
          <w:p w14:paraId="71616B9A" w14:textId="77777777" w:rsidR="00B5027C" w:rsidRPr="000A724D" w:rsidRDefault="00B5027C" w:rsidP="00CE7C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7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I</w:t>
            </w:r>
          </w:p>
        </w:tc>
        <w:tc>
          <w:tcPr>
            <w:tcW w:w="374" w:type="pct"/>
          </w:tcPr>
          <w:p w14:paraId="4169F1F3" w14:textId="77777777" w:rsidR="00B5027C" w:rsidRPr="000A724D" w:rsidRDefault="00B5027C" w:rsidP="00CE7C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7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L-1</w:t>
            </w:r>
          </w:p>
        </w:tc>
        <w:tc>
          <w:tcPr>
            <w:tcW w:w="530" w:type="pct"/>
          </w:tcPr>
          <w:p w14:paraId="2D7DC555" w14:textId="7230649C" w:rsidR="00B5027C" w:rsidRPr="000A724D" w:rsidRDefault="00B5027C" w:rsidP="00CE7C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MB status</w:t>
            </w:r>
          </w:p>
        </w:tc>
        <w:tc>
          <w:tcPr>
            <w:tcW w:w="817" w:type="pct"/>
          </w:tcPr>
          <w:p w14:paraId="6328507E" w14:textId="5ECA0A60" w:rsidR="00B5027C" w:rsidRDefault="00B5027C" w:rsidP="00CE7C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mutations</w:t>
            </w:r>
          </w:p>
        </w:tc>
        <w:tc>
          <w:tcPr>
            <w:tcW w:w="724" w:type="pct"/>
          </w:tcPr>
          <w:p w14:paraId="0421C7B5" w14:textId="1E6F3606" w:rsidR="00B5027C" w:rsidRDefault="00B5027C" w:rsidP="00CE7C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ious immunotherapies or targeted therapies</w:t>
            </w:r>
          </w:p>
        </w:tc>
      </w:tr>
      <w:tr w:rsidR="00B5027C" w:rsidRPr="00F61B58" w14:paraId="635784D3" w14:textId="17A2E652" w:rsidTr="00CE7C5B">
        <w:trPr>
          <w:jc w:val="center"/>
        </w:trPr>
        <w:tc>
          <w:tcPr>
            <w:tcW w:w="217" w:type="pct"/>
            <w:vAlign w:val="center"/>
          </w:tcPr>
          <w:p w14:paraId="49A6F505" w14:textId="77777777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9" w:type="pct"/>
            <w:vAlign w:val="center"/>
          </w:tcPr>
          <w:p w14:paraId="2512A00D" w14:textId="77777777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1.0 mg/kg</w:t>
            </w:r>
          </w:p>
        </w:tc>
        <w:tc>
          <w:tcPr>
            <w:tcW w:w="372" w:type="pct"/>
            <w:vAlign w:val="center"/>
          </w:tcPr>
          <w:p w14:paraId="5692E764" w14:textId="7D1751CC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Colo</w:t>
            </w:r>
            <w:r w:rsidR="009F787F">
              <w:rPr>
                <w:rFonts w:ascii="Times New Roman" w:hAnsi="Times New Roman" w:cs="Times New Roman"/>
                <w:sz w:val="20"/>
                <w:szCs w:val="20"/>
              </w:rPr>
              <w:t>rectal</w:t>
            </w:r>
          </w:p>
        </w:tc>
        <w:tc>
          <w:tcPr>
            <w:tcW w:w="370" w:type="pct"/>
            <w:vAlign w:val="center"/>
          </w:tcPr>
          <w:p w14:paraId="5CC3CAE8" w14:textId="39154684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443" w:type="pct"/>
            <w:vAlign w:val="center"/>
          </w:tcPr>
          <w:p w14:paraId="5E4C0F7B" w14:textId="3BE7618C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KRAS WT</w:t>
            </w:r>
          </w:p>
        </w:tc>
        <w:tc>
          <w:tcPr>
            <w:tcW w:w="429" w:type="pct"/>
            <w:vAlign w:val="center"/>
          </w:tcPr>
          <w:p w14:paraId="26FABC6C" w14:textId="3AF6F897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45" w:type="pct"/>
            <w:vAlign w:val="center"/>
          </w:tcPr>
          <w:p w14:paraId="7C1B53CC" w14:textId="77777777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374" w:type="pct"/>
            <w:vAlign w:val="center"/>
          </w:tcPr>
          <w:p w14:paraId="3F6AADC6" w14:textId="77777777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530" w:type="pct"/>
            <w:vAlign w:val="center"/>
          </w:tcPr>
          <w:p w14:paraId="67C74965" w14:textId="3AD1CF85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17" w:type="pct"/>
          </w:tcPr>
          <w:p w14:paraId="56CB65DA" w14:textId="58A4DC49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pct"/>
          </w:tcPr>
          <w:p w14:paraId="5F6A85AE" w14:textId="18934262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 xml:space="preserve">Anti VEGF therapy (bevacizumab): anti EGFR therapy (panitumumab) </w:t>
            </w:r>
          </w:p>
        </w:tc>
      </w:tr>
      <w:tr w:rsidR="00B5027C" w14:paraId="069367BB" w14:textId="33644CE3" w:rsidTr="00CE7C5B">
        <w:trPr>
          <w:jc w:val="center"/>
        </w:trPr>
        <w:tc>
          <w:tcPr>
            <w:tcW w:w="217" w:type="pct"/>
            <w:vAlign w:val="center"/>
          </w:tcPr>
          <w:p w14:paraId="2F8F8A64" w14:textId="77777777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9" w:type="pct"/>
            <w:vAlign w:val="center"/>
          </w:tcPr>
          <w:p w14:paraId="30BCDBD8" w14:textId="77777777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1.0 mg/kg</w:t>
            </w:r>
          </w:p>
        </w:tc>
        <w:tc>
          <w:tcPr>
            <w:tcW w:w="372" w:type="pct"/>
            <w:vAlign w:val="center"/>
          </w:tcPr>
          <w:p w14:paraId="584ACC2D" w14:textId="2CDC3C11" w:rsidR="00B5027C" w:rsidRPr="00B5027C" w:rsidRDefault="009F787F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Col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ctal</w:t>
            </w:r>
          </w:p>
        </w:tc>
        <w:tc>
          <w:tcPr>
            <w:tcW w:w="370" w:type="pct"/>
            <w:vAlign w:val="center"/>
          </w:tcPr>
          <w:p w14:paraId="4887CAF7" w14:textId="656A6501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TRIM24-BRAF fusion</w:t>
            </w:r>
          </w:p>
        </w:tc>
        <w:tc>
          <w:tcPr>
            <w:tcW w:w="443" w:type="pct"/>
            <w:vAlign w:val="center"/>
          </w:tcPr>
          <w:p w14:paraId="1C823FCC" w14:textId="426127EB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KRAS and NRAS WT</w:t>
            </w:r>
          </w:p>
        </w:tc>
        <w:tc>
          <w:tcPr>
            <w:tcW w:w="429" w:type="pct"/>
            <w:vAlign w:val="center"/>
          </w:tcPr>
          <w:p w14:paraId="4BD63553" w14:textId="23A5DF12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TP53 A161T mutation</w:t>
            </w:r>
          </w:p>
        </w:tc>
        <w:tc>
          <w:tcPr>
            <w:tcW w:w="345" w:type="pct"/>
            <w:vAlign w:val="center"/>
          </w:tcPr>
          <w:p w14:paraId="73C87E2D" w14:textId="77777777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374" w:type="pct"/>
            <w:vAlign w:val="center"/>
          </w:tcPr>
          <w:p w14:paraId="6D9D7A0F" w14:textId="22A901A0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530" w:type="pct"/>
            <w:vAlign w:val="center"/>
          </w:tcPr>
          <w:p w14:paraId="73F30CB5" w14:textId="3A62F586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Intermediate</w:t>
            </w:r>
          </w:p>
          <w:p w14:paraId="0911AFD6" w14:textId="26D27C30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(7.99 muts/Mb)</w:t>
            </w:r>
          </w:p>
        </w:tc>
        <w:tc>
          <w:tcPr>
            <w:tcW w:w="817" w:type="pct"/>
          </w:tcPr>
          <w:p w14:paraId="42DE3094" w14:textId="50D2CB3C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pct"/>
          </w:tcPr>
          <w:p w14:paraId="29E67B48" w14:textId="2881EDB6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Anti VEGF therapy (bevacizumab): anti EGFR therapy (panitumumab); anti BRAF therapy (dafrafenib); anti PD-1 therapy (pembrolizumab)</w:t>
            </w:r>
          </w:p>
        </w:tc>
      </w:tr>
      <w:tr w:rsidR="00B5027C" w14:paraId="2958B88E" w14:textId="5864A1C2" w:rsidTr="00CE7C5B">
        <w:trPr>
          <w:jc w:val="center"/>
        </w:trPr>
        <w:tc>
          <w:tcPr>
            <w:tcW w:w="217" w:type="pct"/>
            <w:vAlign w:val="center"/>
          </w:tcPr>
          <w:p w14:paraId="5FFF333E" w14:textId="77777777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79" w:type="pct"/>
            <w:vAlign w:val="center"/>
          </w:tcPr>
          <w:p w14:paraId="5C5DC835" w14:textId="77777777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1.0 mg/kg</w:t>
            </w:r>
          </w:p>
        </w:tc>
        <w:tc>
          <w:tcPr>
            <w:tcW w:w="372" w:type="pct"/>
            <w:vAlign w:val="center"/>
          </w:tcPr>
          <w:p w14:paraId="14D68EAB" w14:textId="77777777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Pancreas</w:t>
            </w:r>
          </w:p>
        </w:tc>
        <w:tc>
          <w:tcPr>
            <w:tcW w:w="370" w:type="pct"/>
            <w:vAlign w:val="center"/>
          </w:tcPr>
          <w:p w14:paraId="062C01CD" w14:textId="34488DAC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443" w:type="pct"/>
            <w:vAlign w:val="center"/>
          </w:tcPr>
          <w:p w14:paraId="614DDA7B" w14:textId="6A890522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429" w:type="pct"/>
            <w:vAlign w:val="center"/>
          </w:tcPr>
          <w:p w14:paraId="02C385B1" w14:textId="43232648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45" w:type="pct"/>
            <w:vAlign w:val="center"/>
          </w:tcPr>
          <w:p w14:paraId="21EC8516" w14:textId="29068435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74" w:type="pct"/>
            <w:vAlign w:val="center"/>
          </w:tcPr>
          <w:p w14:paraId="09BA4FCD" w14:textId="7A0ABC64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530" w:type="pct"/>
            <w:vAlign w:val="center"/>
          </w:tcPr>
          <w:p w14:paraId="0B071261" w14:textId="205A6ACE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17" w:type="pct"/>
          </w:tcPr>
          <w:p w14:paraId="35E9FBCE" w14:textId="71F6AC78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pct"/>
          </w:tcPr>
          <w:p w14:paraId="279E7A2D" w14:textId="77777777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027C" w14:paraId="7F76E84B" w14:textId="5E620FCE" w:rsidTr="00CE7C5B">
        <w:trPr>
          <w:jc w:val="center"/>
        </w:trPr>
        <w:tc>
          <w:tcPr>
            <w:tcW w:w="217" w:type="pct"/>
            <w:vAlign w:val="center"/>
          </w:tcPr>
          <w:p w14:paraId="4BACE498" w14:textId="77777777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79" w:type="pct"/>
            <w:vAlign w:val="center"/>
          </w:tcPr>
          <w:p w14:paraId="42CA8039" w14:textId="77777777" w:rsidR="00B5027C" w:rsidRPr="00881E7B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E7B">
              <w:rPr>
                <w:rFonts w:ascii="Times New Roman" w:hAnsi="Times New Roman" w:cs="Times New Roman"/>
                <w:sz w:val="20"/>
                <w:szCs w:val="20"/>
              </w:rPr>
              <w:t>1.0 mg/kg</w:t>
            </w:r>
          </w:p>
        </w:tc>
        <w:tc>
          <w:tcPr>
            <w:tcW w:w="372" w:type="pct"/>
            <w:vAlign w:val="center"/>
          </w:tcPr>
          <w:p w14:paraId="6DA5DED9" w14:textId="4AEFD86E" w:rsidR="00B5027C" w:rsidRPr="00881E7B" w:rsidRDefault="009F787F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Col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ctal</w:t>
            </w:r>
          </w:p>
        </w:tc>
        <w:tc>
          <w:tcPr>
            <w:tcW w:w="370" w:type="pct"/>
            <w:vAlign w:val="center"/>
          </w:tcPr>
          <w:p w14:paraId="0F632A5D" w14:textId="4AFF6DC3" w:rsidR="00B5027C" w:rsidRPr="00881E7B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E7B">
              <w:rPr>
                <w:rFonts w:ascii="Times New Roman" w:hAnsi="Times New Roman" w:cs="Times New Roman"/>
                <w:sz w:val="20"/>
                <w:szCs w:val="20"/>
              </w:rPr>
              <w:t>BRAF D594G-subclonal</w:t>
            </w:r>
          </w:p>
        </w:tc>
        <w:tc>
          <w:tcPr>
            <w:tcW w:w="443" w:type="pct"/>
            <w:vAlign w:val="center"/>
          </w:tcPr>
          <w:p w14:paraId="6A5CEB41" w14:textId="52734D6C" w:rsidR="00B5027C" w:rsidRPr="00881E7B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E7B">
              <w:rPr>
                <w:rFonts w:ascii="Times New Roman" w:hAnsi="Times New Roman" w:cs="Times New Roman"/>
                <w:sz w:val="20"/>
                <w:szCs w:val="20"/>
              </w:rPr>
              <w:t>KRAS G12S mutation</w:t>
            </w:r>
          </w:p>
        </w:tc>
        <w:tc>
          <w:tcPr>
            <w:tcW w:w="429" w:type="pct"/>
            <w:vAlign w:val="center"/>
          </w:tcPr>
          <w:p w14:paraId="09BA02AB" w14:textId="0CC1F993" w:rsidR="00B5027C" w:rsidRPr="00881E7B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E7B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345" w:type="pct"/>
            <w:vAlign w:val="center"/>
          </w:tcPr>
          <w:p w14:paraId="40051CBC" w14:textId="47192755" w:rsidR="00B5027C" w:rsidRPr="00881E7B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E7B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374" w:type="pct"/>
            <w:vAlign w:val="center"/>
          </w:tcPr>
          <w:p w14:paraId="1F2C1E22" w14:textId="7924603D" w:rsidR="00B5027C" w:rsidRPr="00881E7B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E7B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530" w:type="pct"/>
            <w:vAlign w:val="center"/>
          </w:tcPr>
          <w:p w14:paraId="0438508D" w14:textId="547A0F1E" w:rsidR="00B5027C" w:rsidRPr="00881E7B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E7B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17" w:type="pct"/>
            <w:vAlign w:val="center"/>
          </w:tcPr>
          <w:p w14:paraId="06270573" w14:textId="56A9F7DC" w:rsidR="00B5027C" w:rsidRPr="00881E7B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pct"/>
          </w:tcPr>
          <w:p w14:paraId="73052AEC" w14:textId="24FCAE93" w:rsidR="00B5027C" w:rsidRPr="00881E7B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E7B">
              <w:rPr>
                <w:rFonts w:ascii="Times New Roman" w:hAnsi="Times New Roman" w:cs="Times New Roman"/>
                <w:sz w:val="20"/>
                <w:szCs w:val="20"/>
              </w:rPr>
              <w:t>Anti VEGF therapy (bevacizumab)</w:t>
            </w:r>
          </w:p>
        </w:tc>
      </w:tr>
      <w:tr w:rsidR="00B5027C" w14:paraId="29237372" w14:textId="7EBA6470" w:rsidTr="00CE7C5B">
        <w:trPr>
          <w:jc w:val="center"/>
        </w:trPr>
        <w:tc>
          <w:tcPr>
            <w:tcW w:w="217" w:type="pct"/>
            <w:vAlign w:val="center"/>
          </w:tcPr>
          <w:p w14:paraId="2CD8E658" w14:textId="77777777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9" w:type="pct"/>
            <w:vAlign w:val="center"/>
          </w:tcPr>
          <w:p w14:paraId="18097E8F" w14:textId="77777777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2.0 mg/kg</w:t>
            </w:r>
          </w:p>
        </w:tc>
        <w:tc>
          <w:tcPr>
            <w:tcW w:w="372" w:type="pct"/>
            <w:vAlign w:val="center"/>
          </w:tcPr>
          <w:p w14:paraId="3F48FD74" w14:textId="6208CE52" w:rsidR="00B5027C" w:rsidRPr="00B5027C" w:rsidRDefault="009F787F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Col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ctal</w:t>
            </w:r>
          </w:p>
        </w:tc>
        <w:tc>
          <w:tcPr>
            <w:tcW w:w="370" w:type="pct"/>
            <w:vAlign w:val="center"/>
          </w:tcPr>
          <w:p w14:paraId="6E302C3F" w14:textId="2B3C1512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443" w:type="pct"/>
            <w:vAlign w:val="center"/>
          </w:tcPr>
          <w:p w14:paraId="491E5650" w14:textId="397BC19F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429" w:type="pct"/>
            <w:vAlign w:val="center"/>
          </w:tcPr>
          <w:p w14:paraId="2BE2046B" w14:textId="35135AEA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Somatic mutations</w:t>
            </w:r>
          </w:p>
        </w:tc>
        <w:tc>
          <w:tcPr>
            <w:tcW w:w="345" w:type="pct"/>
            <w:vAlign w:val="center"/>
          </w:tcPr>
          <w:p w14:paraId="18D0500B" w14:textId="616E404D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374" w:type="pct"/>
            <w:vAlign w:val="center"/>
          </w:tcPr>
          <w:p w14:paraId="0A9B814D" w14:textId="6FF8825F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530" w:type="pct"/>
            <w:vAlign w:val="center"/>
          </w:tcPr>
          <w:p w14:paraId="70773B1B" w14:textId="5B7B055A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17" w:type="pct"/>
            <w:vAlign w:val="center"/>
          </w:tcPr>
          <w:p w14:paraId="5CD4791E" w14:textId="1AEE748D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BRCA1 mutated</w:t>
            </w:r>
          </w:p>
        </w:tc>
        <w:tc>
          <w:tcPr>
            <w:tcW w:w="724" w:type="pct"/>
            <w:vAlign w:val="center"/>
          </w:tcPr>
          <w:p w14:paraId="4FAC1A1E" w14:textId="0D5DE450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Anti VEGF therapy (bevacizumab)</w:t>
            </w:r>
          </w:p>
        </w:tc>
      </w:tr>
      <w:tr w:rsidR="00B5027C" w14:paraId="4491790D" w14:textId="3D8D2855" w:rsidTr="00CE7C5B">
        <w:trPr>
          <w:jc w:val="center"/>
        </w:trPr>
        <w:tc>
          <w:tcPr>
            <w:tcW w:w="217" w:type="pct"/>
            <w:vAlign w:val="center"/>
          </w:tcPr>
          <w:p w14:paraId="5010A0F9" w14:textId="77777777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79" w:type="pct"/>
            <w:vAlign w:val="center"/>
          </w:tcPr>
          <w:p w14:paraId="28FC5204" w14:textId="77777777" w:rsidR="00B5027C" w:rsidRPr="00881E7B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E7B">
              <w:rPr>
                <w:rFonts w:ascii="Times New Roman" w:hAnsi="Times New Roman" w:cs="Times New Roman"/>
                <w:sz w:val="20"/>
                <w:szCs w:val="20"/>
              </w:rPr>
              <w:t>2.0 mg/kg</w:t>
            </w:r>
          </w:p>
        </w:tc>
        <w:tc>
          <w:tcPr>
            <w:tcW w:w="372" w:type="pct"/>
            <w:vAlign w:val="center"/>
          </w:tcPr>
          <w:p w14:paraId="72E329F5" w14:textId="5D77B91E" w:rsidR="00B5027C" w:rsidRPr="00881E7B" w:rsidRDefault="009F787F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Col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ctal</w:t>
            </w:r>
          </w:p>
        </w:tc>
        <w:tc>
          <w:tcPr>
            <w:tcW w:w="370" w:type="pct"/>
            <w:vAlign w:val="center"/>
          </w:tcPr>
          <w:p w14:paraId="0FCD994A" w14:textId="3191DCE4" w:rsidR="00B5027C" w:rsidRPr="00881E7B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E7B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443" w:type="pct"/>
            <w:vAlign w:val="center"/>
          </w:tcPr>
          <w:p w14:paraId="5D7E53F8" w14:textId="6D8278B9" w:rsidR="00B5027C" w:rsidRPr="00881E7B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E7B">
              <w:rPr>
                <w:rFonts w:ascii="Times New Roman" w:hAnsi="Times New Roman" w:cs="Times New Roman"/>
                <w:sz w:val="20"/>
                <w:szCs w:val="20"/>
              </w:rPr>
              <w:t>KRAS G12D mutation</w:t>
            </w:r>
          </w:p>
        </w:tc>
        <w:tc>
          <w:tcPr>
            <w:tcW w:w="429" w:type="pct"/>
            <w:vAlign w:val="center"/>
          </w:tcPr>
          <w:p w14:paraId="526831C0" w14:textId="79CBDB5B" w:rsidR="00B5027C" w:rsidRPr="00881E7B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E7B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45" w:type="pct"/>
            <w:vAlign w:val="center"/>
          </w:tcPr>
          <w:p w14:paraId="024978BB" w14:textId="177BFB77" w:rsidR="00B5027C" w:rsidRPr="00881E7B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E7B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374" w:type="pct"/>
            <w:vAlign w:val="center"/>
          </w:tcPr>
          <w:p w14:paraId="57A95993" w14:textId="38788D5C" w:rsidR="00B5027C" w:rsidRPr="00881E7B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E7B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530" w:type="pct"/>
            <w:vAlign w:val="center"/>
          </w:tcPr>
          <w:p w14:paraId="69322A66" w14:textId="6E90EC38" w:rsidR="00B5027C" w:rsidRPr="00881E7B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E7B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17" w:type="pct"/>
            <w:vAlign w:val="center"/>
          </w:tcPr>
          <w:p w14:paraId="79989A8A" w14:textId="55DD59CA" w:rsidR="00B5027C" w:rsidRPr="00881E7B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E7B">
              <w:rPr>
                <w:rFonts w:ascii="Times New Roman" w:hAnsi="Times New Roman" w:cs="Times New Roman"/>
                <w:sz w:val="20"/>
                <w:szCs w:val="20"/>
              </w:rPr>
              <w:t>PIK3A mutated</w:t>
            </w:r>
          </w:p>
        </w:tc>
        <w:tc>
          <w:tcPr>
            <w:tcW w:w="724" w:type="pct"/>
            <w:vAlign w:val="center"/>
          </w:tcPr>
          <w:p w14:paraId="6B512097" w14:textId="6D837839" w:rsidR="00B5027C" w:rsidRPr="00881E7B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E7B">
              <w:rPr>
                <w:rFonts w:ascii="Times New Roman" w:hAnsi="Times New Roman" w:cs="Times New Roman"/>
                <w:sz w:val="20"/>
                <w:szCs w:val="20"/>
              </w:rPr>
              <w:t>Anti VEGF therapy (bevacizumab)</w:t>
            </w:r>
          </w:p>
        </w:tc>
      </w:tr>
      <w:tr w:rsidR="00B5027C" w14:paraId="16B8C9CC" w14:textId="12E14A23" w:rsidTr="00CE7C5B">
        <w:trPr>
          <w:jc w:val="center"/>
        </w:trPr>
        <w:tc>
          <w:tcPr>
            <w:tcW w:w="217" w:type="pct"/>
            <w:vAlign w:val="center"/>
          </w:tcPr>
          <w:p w14:paraId="1BDDB414" w14:textId="77777777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79" w:type="pct"/>
            <w:vAlign w:val="center"/>
          </w:tcPr>
          <w:p w14:paraId="23521A44" w14:textId="77777777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2.0 mg/kg</w:t>
            </w:r>
          </w:p>
        </w:tc>
        <w:tc>
          <w:tcPr>
            <w:tcW w:w="372" w:type="pct"/>
            <w:vAlign w:val="center"/>
          </w:tcPr>
          <w:p w14:paraId="1FC6629F" w14:textId="55656BEE" w:rsidR="00B5027C" w:rsidRPr="00B5027C" w:rsidRDefault="009F787F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Col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ctal</w:t>
            </w:r>
          </w:p>
        </w:tc>
        <w:tc>
          <w:tcPr>
            <w:tcW w:w="370" w:type="pct"/>
            <w:vAlign w:val="center"/>
          </w:tcPr>
          <w:p w14:paraId="18C21EEB" w14:textId="44C1FC3F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443" w:type="pct"/>
            <w:vAlign w:val="center"/>
          </w:tcPr>
          <w:p w14:paraId="6A28D6D7" w14:textId="7070E636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KRAS and NRAS WT</w:t>
            </w:r>
          </w:p>
        </w:tc>
        <w:tc>
          <w:tcPr>
            <w:tcW w:w="429" w:type="pct"/>
            <w:vAlign w:val="center"/>
          </w:tcPr>
          <w:p w14:paraId="3BC6DC29" w14:textId="4AF88229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45" w:type="pct"/>
            <w:vAlign w:val="center"/>
          </w:tcPr>
          <w:p w14:paraId="56F8D381" w14:textId="354DCA16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374" w:type="pct"/>
            <w:vAlign w:val="center"/>
          </w:tcPr>
          <w:p w14:paraId="22D6E810" w14:textId="2AEA31EB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530" w:type="pct"/>
            <w:vAlign w:val="center"/>
          </w:tcPr>
          <w:p w14:paraId="4AF7926A" w14:textId="45524CF6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17" w:type="pct"/>
          </w:tcPr>
          <w:p w14:paraId="1AC2F5D4" w14:textId="6E593213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pct"/>
          </w:tcPr>
          <w:p w14:paraId="67E5DD08" w14:textId="5DBA3EF0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Anti VEGF therapy (bevacizumab): anti EGFR therapy (cetuximab)</w:t>
            </w:r>
          </w:p>
        </w:tc>
      </w:tr>
      <w:tr w:rsidR="00B5027C" w14:paraId="0234A5D0" w14:textId="2100A090" w:rsidTr="00CE7C5B">
        <w:trPr>
          <w:jc w:val="center"/>
        </w:trPr>
        <w:tc>
          <w:tcPr>
            <w:tcW w:w="217" w:type="pct"/>
            <w:vAlign w:val="center"/>
          </w:tcPr>
          <w:p w14:paraId="4A22500E" w14:textId="77777777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79" w:type="pct"/>
            <w:vAlign w:val="center"/>
          </w:tcPr>
          <w:p w14:paraId="216604BA" w14:textId="77777777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2.0 mg/kg</w:t>
            </w:r>
          </w:p>
        </w:tc>
        <w:tc>
          <w:tcPr>
            <w:tcW w:w="372" w:type="pct"/>
            <w:vAlign w:val="center"/>
          </w:tcPr>
          <w:p w14:paraId="61D00CAA" w14:textId="496C789F" w:rsidR="00B5027C" w:rsidRPr="00B5027C" w:rsidRDefault="003B1EDF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ncreas</w:t>
            </w:r>
          </w:p>
        </w:tc>
        <w:tc>
          <w:tcPr>
            <w:tcW w:w="370" w:type="pct"/>
            <w:vAlign w:val="center"/>
          </w:tcPr>
          <w:p w14:paraId="0582BF56" w14:textId="3C7988F0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443" w:type="pct"/>
            <w:vAlign w:val="center"/>
          </w:tcPr>
          <w:p w14:paraId="03F2F719" w14:textId="10C9328E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KRAS G12V mutation</w:t>
            </w:r>
          </w:p>
        </w:tc>
        <w:tc>
          <w:tcPr>
            <w:tcW w:w="429" w:type="pct"/>
            <w:vAlign w:val="center"/>
          </w:tcPr>
          <w:p w14:paraId="1AFE3E0B" w14:textId="6E2CBF60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TP53 C238Y mutation</w:t>
            </w:r>
          </w:p>
        </w:tc>
        <w:tc>
          <w:tcPr>
            <w:tcW w:w="345" w:type="pct"/>
            <w:vAlign w:val="center"/>
          </w:tcPr>
          <w:p w14:paraId="269EFC2C" w14:textId="2B02C64C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374" w:type="pct"/>
            <w:vAlign w:val="center"/>
          </w:tcPr>
          <w:p w14:paraId="3C3CE519" w14:textId="57D93DE1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530" w:type="pct"/>
            <w:vAlign w:val="center"/>
          </w:tcPr>
          <w:p w14:paraId="01C51EA1" w14:textId="52C131AE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Intermediate</w:t>
            </w:r>
          </w:p>
        </w:tc>
        <w:tc>
          <w:tcPr>
            <w:tcW w:w="817" w:type="pct"/>
          </w:tcPr>
          <w:p w14:paraId="47DF9FBA" w14:textId="5C8C7D5D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BRCA1 mutated;</w:t>
            </w:r>
          </w:p>
          <w:p w14:paraId="0ECD37A8" w14:textId="54FC3A66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RRM1, TOPO1, TS, TUBB3 positive</w:t>
            </w:r>
          </w:p>
        </w:tc>
        <w:tc>
          <w:tcPr>
            <w:tcW w:w="724" w:type="pct"/>
          </w:tcPr>
          <w:p w14:paraId="301C671D" w14:textId="77777777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027C" w14:paraId="1F0FB4F2" w14:textId="5DA040B8" w:rsidTr="00CE7C5B">
        <w:trPr>
          <w:jc w:val="center"/>
        </w:trPr>
        <w:tc>
          <w:tcPr>
            <w:tcW w:w="217" w:type="pct"/>
            <w:vAlign w:val="center"/>
          </w:tcPr>
          <w:p w14:paraId="38C9CD32" w14:textId="77777777" w:rsidR="00B5027C" w:rsidRPr="00881E7B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E7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79" w:type="pct"/>
            <w:vAlign w:val="center"/>
          </w:tcPr>
          <w:p w14:paraId="30D1BD38" w14:textId="77777777" w:rsidR="00B5027C" w:rsidRPr="00881E7B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E7B">
              <w:rPr>
                <w:rFonts w:ascii="Times New Roman" w:hAnsi="Times New Roman" w:cs="Times New Roman"/>
                <w:sz w:val="20"/>
                <w:szCs w:val="20"/>
              </w:rPr>
              <w:t>2.0 mg/kg</w:t>
            </w:r>
          </w:p>
        </w:tc>
        <w:tc>
          <w:tcPr>
            <w:tcW w:w="372" w:type="pct"/>
            <w:vAlign w:val="center"/>
          </w:tcPr>
          <w:p w14:paraId="7954D92B" w14:textId="03A4CF51" w:rsidR="00B5027C" w:rsidRPr="00881E7B" w:rsidRDefault="009F787F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Col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ctal</w:t>
            </w:r>
          </w:p>
        </w:tc>
        <w:tc>
          <w:tcPr>
            <w:tcW w:w="370" w:type="pct"/>
            <w:vAlign w:val="center"/>
          </w:tcPr>
          <w:p w14:paraId="471C3FEE" w14:textId="49AFB649" w:rsidR="00B5027C" w:rsidRPr="00881E7B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E7B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443" w:type="pct"/>
            <w:vAlign w:val="center"/>
          </w:tcPr>
          <w:p w14:paraId="21CD6A4D" w14:textId="63C39E35" w:rsidR="00B5027C" w:rsidRPr="00881E7B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E7B">
              <w:rPr>
                <w:rFonts w:ascii="Times New Roman" w:hAnsi="Times New Roman" w:cs="Times New Roman"/>
                <w:sz w:val="20"/>
                <w:szCs w:val="20"/>
              </w:rPr>
              <w:t>KRAS WT; NRAS mutated</w:t>
            </w:r>
          </w:p>
        </w:tc>
        <w:tc>
          <w:tcPr>
            <w:tcW w:w="429" w:type="pct"/>
            <w:vAlign w:val="center"/>
          </w:tcPr>
          <w:p w14:paraId="6073C178" w14:textId="27690DAA" w:rsidR="00B5027C" w:rsidRPr="00881E7B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E7B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45" w:type="pct"/>
            <w:vAlign w:val="center"/>
          </w:tcPr>
          <w:p w14:paraId="53D20CF5" w14:textId="3B122174" w:rsidR="00B5027C" w:rsidRPr="00881E7B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E7B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374" w:type="pct"/>
            <w:vAlign w:val="center"/>
          </w:tcPr>
          <w:p w14:paraId="3C47F037" w14:textId="4428C76A" w:rsidR="00B5027C" w:rsidRPr="00881E7B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E7B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530" w:type="pct"/>
            <w:vAlign w:val="center"/>
          </w:tcPr>
          <w:p w14:paraId="45A78278" w14:textId="5856B206" w:rsidR="00B5027C" w:rsidRPr="00881E7B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E7B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13B1978D" w14:textId="1A102F31" w:rsidR="00B5027C" w:rsidRPr="00881E7B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E7B">
              <w:rPr>
                <w:rFonts w:ascii="Times New Roman" w:hAnsi="Times New Roman" w:cs="Times New Roman"/>
                <w:sz w:val="20"/>
                <w:szCs w:val="20"/>
              </w:rPr>
              <w:t>(3 muts/mb)</w:t>
            </w:r>
          </w:p>
        </w:tc>
        <w:tc>
          <w:tcPr>
            <w:tcW w:w="817" w:type="pct"/>
            <w:vAlign w:val="center"/>
          </w:tcPr>
          <w:p w14:paraId="12BE24C6" w14:textId="6E282103" w:rsidR="00B5027C" w:rsidRPr="00881E7B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pct"/>
            <w:vAlign w:val="center"/>
          </w:tcPr>
          <w:p w14:paraId="67DFBE4A" w14:textId="6FE81AB5" w:rsidR="00B5027C" w:rsidRPr="00881E7B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E7B">
              <w:rPr>
                <w:rFonts w:ascii="Times New Roman" w:hAnsi="Times New Roman" w:cs="Times New Roman"/>
                <w:sz w:val="20"/>
                <w:szCs w:val="20"/>
              </w:rPr>
              <w:t>Anti VEGF therapy (bevacizumab); anti EGFR therapy (panitumumab)</w:t>
            </w:r>
          </w:p>
        </w:tc>
      </w:tr>
      <w:tr w:rsidR="00B5027C" w14:paraId="0CDA0D6F" w14:textId="2BBEF2AB" w:rsidTr="00CE7C5B">
        <w:trPr>
          <w:jc w:val="center"/>
        </w:trPr>
        <w:tc>
          <w:tcPr>
            <w:tcW w:w="217" w:type="pct"/>
            <w:vAlign w:val="center"/>
          </w:tcPr>
          <w:p w14:paraId="389D6EA6" w14:textId="77777777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79" w:type="pct"/>
            <w:vAlign w:val="center"/>
          </w:tcPr>
          <w:p w14:paraId="0AAA9BC4" w14:textId="77777777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2.0 mg/kg</w:t>
            </w:r>
          </w:p>
        </w:tc>
        <w:tc>
          <w:tcPr>
            <w:tcW w:w="372" w:type="pct"/>
            <w:vAlign w:val="center"/>
          </w:tcPr>
          <w:p w14:paraId="4E26704A" w14:textId="2D0817B9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 xml:space="preserve">Breast </w:t>
            </w:r>
            <w:r w:rsidRPr="00B5027C">
              <w:t xml:space="preserve"> (</w:t>
            </w: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  <w:r w:rsidRPr="00B50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/PR</w:t>
            </w:r>
            <w:r w:rsidRPr="00B50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/HER2</w:t>
            </w:r>
            <w:r w:rsidRPr="00B50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0" w:type="pct"/>
            <w:vAlign w:val="center"/>
          </w:tcPr>
          <w:p w14:paraId="33AEA8AA" w14:textId="11271CFF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443" w:type="pct"/>
            <w:vAlign w:val="center"/>
          </w:tcPr>
          <w:p w14:paraId="4E895D2B" w14:textId="24901FB5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429" w:type="pct"/>
            <w:vAlign w:val="center"/>
          </w:tcPr>
          <w:p w14:paraId="06C82B8B" w14:textId="481D17A7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45" w:type="pct"/>
            <w:vAlign w:val="center"/>
          </w:tcPr>
          <w:p w14:paraId="483B1CB5" w14:textId="1F2144A7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74" w:type="pct"/>
            <w:vAlign w:val="center"/>
          </w:tcPr>
          <w:p w14:paraId="1EC921D9" w14:textId="5A536C1F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530" w:type="pct"/>
            <w:vAlign w:val="center"/>
          </w:tcPr>
          <w:p w14:paraId="7D2B9AAE" w14:textId="1ED52DE1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17" w:type="pct"/>
          </w:tcPr>
          <w:p w14:paraId="15752935" w14:textId="0FA6F895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pct"/>
          </w:tcPr>
          <w:p w14:paraId="57706649" w14:textId="65951577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 xml:space="preserve">Anti estrogen therapy (fulvestrant) </w:t>
            </w:r>
          </w:p>
        </w:tc>
      </w:tr>
      <w:tr w:rsidR="00B5027C" w14:paraId="502A8B9D" w14:textId="69E8121F" w:rsidTr="00CE7C5B">
        <w:trPr>
          <w:jc w:val="center"/>
        </w:trPr>
        <w:tc>
          <w:tcPr>
            <w:tcW w:w="217" w:type="pct"/>
            <w:vAlign w:val="center"/>
          </w:tcPr>
          <w:p w14:paraId="2442177E" w14:textId="77777777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</w:t>
            </w:r>
          </w:p>
        </w:tc>
        <w:tc>
          <w:tcPr>
            <w:tcW w:w="379" w:type="pct"/>
            <w:vAlign w:val="center"/>
          </w:tcPr>
          <w:p w14:paraId="168C1125" w14:textId="77777777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2.0 mg/kg</w:t>
            </w:r>
          </w:p>
        </w:tc>
        <w:tc>
          <w:tcPr>
            <w:tcW w:w="372" w:type="pct"/>
            <w:vAlign w:val="center"/>
          </w:tcPr>
          <w:p w14:paraId="167A8027" w14:textId="1D4F734D" w:rsidR="00B5027C" w:rsidRPr="00B5027C" w:rsidRDefault="009F787F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Col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ctal</w:t>
            </w:r>
          </w:p>
        </w:tc>
        <w:tc>
          <w:tcPr>
            <w:tcW w:w="370" w:type="pct"/>
            <w:vAlign w:val="center"/>
          </w:tcPr>
          <w:p w14:paraId="7493051F" w14:textId="65E59ABA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443" w:type="pct"/>
            <w:vAlign w:val="center"/>
          </w:tcPr>
          <w:p w14:paraId="473875DD" w14:textId="0FC5FD59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KRAS WT</w:t>
            </w:r>
          </w:p>
        </w:tc>
        <w:tc>
          <w:tcPr>
            <w:tcW w:w="429" w:type="pct"/>
            <w:vAlign w:val="center"/>
          </w:tcPr>
          <w:p w14:paraId="5C0E8603" w14:textId="3CB80ACB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45" w:type="pct"/>
            <w:vAlign w:val="center"/>
          </w:tcPr>
          <w:p w14:paraId="3437FC0E" w14:textId="4EF34BDE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374" w:type="pct"/>
            <w:vAlign w:val="center"/>
          </w:tcPr>
          <w:p w14:paraId="62CD6C31" w14:textId="2270F6E1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530" w:type="pct"/>
            <w:vAlign w:val="center"/>
          </w:tcPr>
          <w:p w14:paraId="42F1C54A" w14:textId="5BEBF494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17" w:type="pct"/>
          </w:tcPr>
          <w:p w14:paraId="74343EA6" w14:textId="10328779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pct"/>
          </w:tcPr>
          <w:p w14:paraId="070C273A" w14:textId="0B82791E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anti EGFR therapy (panitumumab)</w:t>
            </w:r>
          </w:p>
        </w:tc>
      </w:tr>
      <w:tr w:rsidR="00B5027C" w14:paraId="026A9A2D" w14:textId="40FA54FF" w:rsidTr="00CE7C5B">
        <w:trPr>
          <w:jc w:val="center"/>
        </w:trPr>
        <w:tc>
          <w:tcPr>
            <w:tcW w:w="217" w:type="pct"/>
            <w:vAlign w:val="center"/>
          </w:tcPr>
          <w:p w14:paraId="4671EF16" w14:textId="77777777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79" w:type="pct"/>
            <w:vAlign w:val="center"/>
          </w:tcPr>
          <w:p w14:paraId="1BEDF2C4" w14:textId="57CB2905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1.5 mg/kg</w:t>
            </w:r>
          </w:p>
        </w:tc>
        <w:tc>
          <w:tcPr>
            <w:tcW w:w="372" w:type="pct"/>
            <w:vAlign w:val="center"/>
          </w:tcPr>
          <w:p w14:paraId="1286FF87" w14:textId="03C40725" w:rsidR="00B5027C" w:rsidRPr="00B5027C" w:rsidRDefault="009F787F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Col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ctal</w:t>
            </w:r>
          </w:p>
        </w:tc>
        <w:tc>
          <w:tcPr>
            <w:tcW w:w="370" w:type="pct"/>
            <w:vAlign w:val="center"/>
          </w:tcPr>
          <w:p w14:paraId="6005ABF7" w14:textId="22CB8C45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443" w:type="pct"/>
            <w:vAlign w:val="center"/>
          </w:tcPr>
          <w:p w14:paraId="54A31F56" w14:textId="4B45510A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KRAS and NRAS WT</w:t>
            </w:r>
          </w:p>
        </w:tc>
        <w:tc>
          <w:tcPr>
            <w:tcW w:w="429" w:type="pct"/>
            <w:vAlign w:val="center"/>
          </w:tcPr>
          <w:p w14:paraId="10F602B5" w14:textId="627A81C2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45" w:type="pct"/>
            <w:vAlign w:val="center"/>
          </w:tcPr>
          <w:p w14:paraId="48D292C6" w14:textId="63672562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374" w:type="pct"/>
            <w:vAlign w:val="center"/>
          </w:tcPr>
          <w:p w14:paraId="51559889" w14:textId="50A3000E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530" w:type="pct"/>
            <w:vAlign w:val="center"/>
          </w:tcPr>
          <w:p w14:paraId="605044C1" w14:textId="5263C11C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17" w:type="pct"/>
            <w:vAlign w:val="center"/>
          </w:tcPr>
          <w:p w14:paraId="3237CD2A" w14:textId="5ECB3EBB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pct"/>
            <w:vAlign w:val="center"/>
          </w:tcPr>
          <w:p w14:paraId="5E9B8B68" w14:textId="59FD4F56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Anti VEGF therapy (bevacizumab): anti EGFR therapy (panitumumab)</w:t>
            </w:r>
          </w:p>
        </w:tc>
      </w:tr>
      <w:tr w:rsidR="00B5027C" w14:paraId="39575C5E" w14:textId="44B28973" w:rsidTr="00CE7C5B">
        <w:trPr>
          <w:jc w:val="center"/>
        </w:trPr>
        <w:tc>
          <w:tcPr>
            <w:tcW w:w="217" w:type="pct"/>
            <w:vAlign w:val="center"/>
          </w:tcPr>
          <w:p w14:paraId="4EA95FB4" w14:textId="77777777" w:rsidR="00B5027C" w:rsidRPr="00881E7B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E7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79" w:type="pct"/>
            <w:vAlign w:val="center"/>
          </w:tcPr>
          <w:p w14:paraId="52C94E70" w14:textId="27F18BB2" w:rsidR="00B5027C" w:rsidRPr="00881E7B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E7B">
              <w:rPr>
                <w:rFonts w:ascii="Times New Roman" w:hAnsi="Times New Roman" w:cs="Times New Roman"/>
                <w:sz w:val="20"/>
                <w:szCs w:val="20"/>
              </w:rPr>
              <w:t>1.5 mg/kg</w:t>
            </w:r>
          </w:p>
        </w:tc>
        <w:tc>
          <w:tcPr>
            <w:tcW w:w="372" w:type="pct"/>
            <w:vAlign w:val="center"/>
          </w:tcPr>
          <w:p w14:paraId="0FD30B90" w14:textId="0B7560EE" w:rsidR="00B5027C" w:rsidRPr="00881E7B" w:rsidRDefault="009F787F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Col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ctal</w:t>
            </w:r>
          </w:p>
        </w:tc>
        <w:tc>
          <w:tcPr>
            <w:tcW w:w="370" w:type="pct"/>
            <w:vAlign w:val="center"/>
          </w:tcPr>
          <w:p w14:paraId="2E6F43DE" w14:textId="25DBB662" w:rsidR="00B5027C" w:rsidRPr="00881E7B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E7B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443" w:type="pct"/>
            <w:vAlign w:val="center"/>
          </w:tcPr>
          <w:p w14:paraId="7D8B6A18" w14:textId="294BFD67" w:rsidR="00B5027C" w:rsidRPr="00881E7B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E7B">
              <w:rPr>
                <w:rFonts w:ascii="Times New Roman" w:hAnsi="Times New Roman" w:cs="Times New Roman"/>
                <w:sz w:val="20"/>
                <w:szCs w:val="20"/>
              </w:rPr>
              <w:t>KRAS mutated (exon 12); NRAS mutated</w:t>
            </w:r>
          </w:p>
        </w:tc>
        <w:tc>
          <w:tcPr>
            <w:tcW w:w="429" w:type="pct"/>
            <w:vAlign w:val="center"/>
          </w:tcPr>
          <w:p w14:paraId="687221BD" w14:textId="29048704" w:rsidR="00B5027C" w:rsidRPr="00881E7B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E7B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345" w:type="pct"/>
            <w:vAlign w:val="center"/>
          </w:tcPr>
          <w:p w14:paraId="7D8535C9" w14:textId="6CD0C38F" w:rsidR="00B5027C" w:rsidRPr="00881E7B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E7B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374" w:type="pct"/>
            <w:vAlign w:val="center"/>
          </w:tcPr>
          <w:p w14:paraId="7A6D4FF6" w14:textId="01D5A13B" w:rsidR="00B5027C" w:rsidRPr="00881E7B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E7B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530" w:type="pct"/>
            <w:vAlign w:val="center"/>
          </w:tcPr>
          <w:p w14:paraId="239C2C2C" w14:textId="6C36E5E5" w:rsidR="00B5027C" w:rsidRPr="00881E7B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E7B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17" w:type="pct"/>
            <w:vAlign w:val="center"/>
          </w:tcPr>
          <w:p w14:paraId="5E099E1B" w14:textId="40864CF7" w:rsidR="00B5027C" w:rsidRPr="00881E7B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pct"/>
            <w:vAlign w:val="center"/>
          </w:tcPr>
          <w:p w14:paraId="104FD0A7" w14:textId="6D19E3E4" w:rsidR="00B5027C" w:rsidRPr="00881E7B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E7B">
              <w:rPr>
                <w:rFonts w:ascii="Times New Roman" w:hAnsi="Times New Roman" w:cs="Times New Roman"/>
                <w:sz w:val="20"/>
                <w:szCs w:val="20"/>
              </w:rPr>
              <w:t>Anti VEGF therapy (bevacizumab)</w:t>
            </w:r>
          </w:p>
        </w:tc>
      </w:tr>
      <w:tr w:rsidR="00B5027C" w14:paraId="26C831D8" w14:textId="6C1C45B7" w:rsidTr="00CE7C5B">
        <w:trPr>
          <w:jc w:val="center"/>
        </w:trPr>
        <w:tc>
          <w:tcPr>
            <w:tcW w:w="217" w:type="pct"/>
            <w:vAlign w:val="center"/>
          </w:tcPr>
          <w:p w14:paraId="677F4774" w14:textId="77777777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79" w:type="pct"/>
            <w:vAlign w:val="center"/>
          </w:tcPr>
          <w:p w14:paraId="18E52E05" w14:textId="7888EE32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1.5 mg/kg</w:t>
            </w:r>
          </w:p>
        </w:tc>
        <w:tc>
          <w:tcPr>
            <w:tcW w:w="372" w:type="pct"/>
            <w:vAlign w:val="center"/>
          </w:tcPr>
          <w:p w14:paraId="2B23397A" w14:textId="6EB60795" w:rsidR="00B5027C" w:rsidRPr="00B5027C" w:rsidRDefault="009F787F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Col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ctal</w:t>
            </w:r>
          </w:p>
        </w:tc>
        <w:tc>
          <w:tcPr>
            <w:tcW w:w="370" w:type="pct"/>
            <w:vAlign w:val="center"/>
          </w:tcPr>
          <w:p w14:paraId="0160D7FD" w14:textId="6FC86CF9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443" w:type="pct"/>
            <w:vAlign w:val="center"/>
          </w:tcPr>
          <w:p w14:paraId="7B4AB024" w14:textId="3A0DF277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KRAS mutated (exon 2)</w:t>
            </w:r>
          </w:p>
        </w:tc>
        <w:tc>
          <w:tcPr>
            <w:tcW w:w="429" w:type="pct"/>
            <w:vAlign w:val="center"/>
          </w:tcPr>
          <w:p w14:paraId="7B544DDC" w14:textId="01518328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45" w:type="pct"/>
            <w:vAlign w:val="center"/>
          </w:tcPr>
          <w:p w14:paraId="6C3BF52B" w14:textId="2078D0B6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MSI</w:t>
            </w:r>
          </w:p>
        </w:tc>
        <w:tc>
          <w:tcPr>
            <w:tcW w:w="374" w:type="pct"/>
            <w:vAlign w:val="center"/>
          </w:tcPr>
          <w:p w14:paraId="53396363" w14:textId="07B5F488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530" w:type="pct"/>
            <w:vAlign w:val="center"/>
          </w:tcPr>
          <w:p w14:paraId="257C25F0" w14:textId="4FB5560E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17" w:type="pct"/>
            <w:vAlign w:val="center"/>
          </w:tcPr>
          <w:p w14:paraId="07AA457A" w14:textId="5B350FDC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MMR proficient</w:t>
            </w:r>
          </w:p>
        </w:tc>
        <w:tc>
          <w:tcPr>
            <w:tcW w:w="724" w:type="pct"/>
            <w:vAlign w:val="center"/>
          </w:tcPr>
          <w:p w14:paraId="13AB779E" w14:textId="6CECA8BF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Anti VEGF therapy (bevacizumab)</w:t>
            </w:r>
          </w:p>
        </w:tc>
      </w:tr>
      <w:tr w:rsidR="00B5027C" w14:paraId="1DC0131D" w14:textId="279E729A" w:rsidTr="00CE7C5B">
        <w:trPr>
          <w:jc w:val="center"/>
        </w:trPr>
        <w:tc>
          <w:tcPr>
            <w:tcW w:w="217" w:type="pct"/>
            <w:vAlign w:val="center"/>
          </w:tcPr>
          <w:p w14:paraId="692CF426" w14:textId="77777777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79" w:type="pct"/>
            <w:vAlign w:val="center"/>
          </w:tcPr>
          <w:p w14:paraId="7C9F36FC" w14:textId="3826FFC2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1.5 mg/kg</w:t>
            </w:r>
          </w:p>
        </w:tc>
        <w:tc>
          <w:tcPr>
            <w:tcW w:w="372" w:type="pct"/>
            <w:vAlign w:val="center"/>
          </w:tcPr>
          <w:p w14:paraId="4A40ECD7" w14:textId="77777777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 xml:space="preserve">Breast </w:t>
            </w:r>
          </w:p>
          <w:p w14:paraId="030D51F1" w14:textId="06CD1FBE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(ER</w:t>
            </w:r>
            <w:r w:rsidRPr="00B50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/PR</w:t>
            </w:r>
            <w:r w:rsidRPr="00B50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/HER2</w:t>
            </w:r>
            <w:r w:rsidRPr="00B502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0" w:type="pct"/>
            <w:vAlign w:val="center"/>
          </w:tcPr>
          <w:p w14:paraId="310D4FB6" w14:textId="1B3B837E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443" w:type="pct"/>
            <w:vAlign w:val="center"/>
          </w:tcPr>
          <w:p w14:paraId="66B7C5B2" w14:textId="5530395C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429" w:type="pct"/>
            <w:vAlign w:val="center"/>
          </w:tcPr>
          <w:p w14:paraId="33282092" w14:textId="36156E4A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45" w:type="pct"/>
            <w:vAlign w:val="center"/>
          </w:tcPr>
          <w:p w14:paraId="257651E3" w14:textId="17489E8D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374" w:type="pct"/>
            <w:vAlign w:val="center"/>
          </w:tcPr>
          <w:p w14:paraId="47304AEE" w14:textId="46570D5E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530" w:type="pct"/>
            <w:vAlign w:val="center"/>
          </w:tcPr>
          <w:p w14:paraId="57A5B973" w14:textId="77777777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Intermediate</w:t>
            </w:r>
          </w:p>
          <w:p w14:paraId="702A31A9" w14:textId="56F5FD4D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(9 muts/Mb)</w:t>
            </w:r>
          </w:p>
        </w:tc>
        <w:tc>
          <w:tcPr>
            <w:tcW w:w="817" w:type="pct"/>
          </w:tcPr>
          <w:p w14:paraId="1F1AFC08" w14:textId="70378DE3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pct"/>
          </w:tcPr>
          <w:p w14:paraId="049F559E" w14:textId="5BBAA535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Anti estrogen therapy (fulvestrant); anti CTLA-4 + anti PD-1 therapy (</w:t>
            </w:r>
            <w:r w:rsidR="00071AF6" w:rsidRPr="00B5027C">
              <w:rPr>
                <w:rFonts w:ascii="Times New Roman" w:hAnsi="Times New Roman" w:cs="Times New Roman"/>
                <w:sz w:val="20"/>
                <w:szCs w:val="20"/>
              </w:rPr>
              <w:t>ipilimumab</w:t>
            </w: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+ nivolumab)</w:t>
            </w:r>
          </w:p>
        </w:tc>
      </w:tr>
      <w:tr w:rsidR="00B5027C" w14:paraId="39264BF5" w14:textId="50E4E4A5" w:rsidTr="00CE7C5B">
        <w:trPr>
          <w:jc w:val="center"/>
        </w:trPr>
        <w:tc>
          <w:tcPr>
            <w:tcW w:w="217" w:type="pct"/>
            <w:vAlign w:val="center"/>
          </w:tcPr>
          <w:p w14:paraId="6CA9F69B" w14:textId="77777777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79" w:type="pct"/>
            <w:vAlign w:val="center"/>
          </w:tcPr>
          <w:p w14:paraId="4F66858E" w14:textId="4B2E783D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1.5 mg/kg</w:t>
            </w:r>
          </w:p>
        </w:tc>
        <w:tc>
          <w:tcPr>
            <w:tcW w:w="372" w:type="pct"/>
            <w:vAlign w:val="center"/>
          </w:tcPr>
          <w:p w14:paraId="2B1E6C22" w14:textId="77777777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Pancreas</w:t>
            </w:r>
          </w:p>
        </w:tc>
        <w:tc>
          <w:tcPr>
            <w:tcW w:w="370" w:type="pct"/>
            <w:vAlign w:val="center"/>
          </w:tcPr>
          <w:p w14:paraId="49271C22" w14:textId="76A46917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443" w:type="pct"/>
            <w:vAlign w:val="center"/>
          </w:tcPr>
          <w:p w14:paraId="7C6F1EA3" w14:textId="1C60837B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429" w:type="pct"/>
            <w:vAlign w:val="center"/>
          </w:tcPr>
          <w:p w14:paraId="4DF74EB2" w14:textId="3DA0BD5B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45" w:type="pct"/>
            <w:vAlign w:val="center"/>
          </w:tcPr>
          <w:p w14:paraId="2392E9B1" w14:textId="5A8D2453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74" w:type="pct"/>
            <w:vAlign w:val="center"/>
          </w:tcPr>
          <w:p w14:paraId="561BFBC6" w14:textId="73B75CF1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530" w:type="pct"/>
            <w:vAlign w:val="center"/>
          </w:tcPr>
          <w:p w14:paraId="531A75CE" w14:textId="1FDA14D6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17" w:type="pct"/>
          </w:tcPr>
          <w:p w14:paraId="184841D7" w14:textId="6D299225" w:rsidR="00B5027C" w:rsidRPr="00B5027C" w:rsidRDefault="00B5027C" w:rsidP="00CE7C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positive for CK7 and weakly focally positive for GATA3; negative for CDX2, CK20, calretinin and WT1</w:t>
            </w:r>
          </w:p>
        </w:tc>
        <w:tc>
          <w:tcPr>
            <w:tcW w:w="724" w:type="pct"/>
            <w:vAlign w:val="center"/>
          </w:tcPr>
          <w:p w14:paraId="78247317" w14:textId="68FBAA64" w:rsidR="00B5027C" w:rsidRPr="00B5027C" w:rsidRDefault="00B5027C" w:rsidP="00CE7C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Anti CTLA-4 + anti PD-1 therapy (</w:t>
            </w:r>
            <w:r w:rsidR="00071AF6" w:rsidRPr="00B5027C">
              <w:rPr>
                <w:rFonts w:ascii="Times New Roman" w:hAnsi="Times New Roman" w:cs="Times New Roman"/>
                <w:sz w:val="20"/>
                <w:szCs w:val="20"/>
              </w:rPr>
              <w:t>ipilimumab</w:t>
            </w: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+ nivolumab)</w:t>
            </w:r>
          </w:p>
        </w:tc>
      </w:tr>
      <w:tr w:rsidR="00B5027C" w14:paraId="385A433B" w14:textId="7BD5B0FE" w:rsidTr="00CE7C5B">
        <w:trPr>
          <w:jc w:val="center"/>
        </w:trPr>
        <w:tc>
          <w:tcPr>
            <w:tcW w:w="217" w:type="pct"/>
            <w:vAlign w:val="center"/>
          </w:tcPr>
          <w:p w14:paraId="0D3CD3F8" w14:textId="77777777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79" w:type="pct"/>
            <w:vAlign w:val="center"/>
          </w:tcPr>
          <w:p w14:paraId="719C7C06" w14:textId="50C78FEE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1.5 mg/kg</w:t>
            </w:r>
          </w:p>
        </w:tc>
        <w:tc>
          <w:tcPr>
            <w:tcW w:w="372" w:type="pct"/>
            <w:vAlign w:val="center"/>
          </w:tcPr>
          <w:p w14:paraId="1B4EF575" w14:textId="77777777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Pancreas</w:t>
            </w:r>
          </w:p>
        </w:tc>
        <w:tc>
          <w:tcPr>
            <w:tcW w:w="370" w:type="pct"/>
            <w:vAlign w:val="center"/>
          </w:tcPr>
          <w:p w14:paraId="3F2B45F9" w14:textId="1547B34E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443" w:type="pct"/>
            <w:vAlign w:val="center"/>
          </w:tcPr>
          <w:p w14:paraId="7A282B55" w14:textId="7AB6693C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429" w:type="pct"/>
            <w:vAlign w:val="center"/>
          </w:tcPr>
          <w:p w14:paraId="72135FD3" w14:textId="42F021F3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45" w:type="pct"/>
            <w:vAlign w:val="center"/>
          </w:tcPr>
          <w:p w14:paraId="6C501CE8" w14:textId="3BECC0CB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374" w:type="pct"/>
            <w:vAlign w:val="center"/>
          </w:tcPr>
          <w:p w14:paraId="5871E8D7" w14:textId="43601D46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530" w:type="pct"/>
            <w:vAlign w:val="center"/>
          </w:tcPr>
          <w:p w14:paraId="4E4E9941" w14:textId="594FF1A7" w:rsidR="00B5027C" w:rsidRPr="00B5027C" w:rsidRDefault="00B5027C" w:rsidP="00CE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17" w:type="pct"/>
          </w:tcPr>
          <w:p w14:paraId="7A0DE398" w14:textId="768E6EAD" w:rsidR="00B5027C" w:rsidRPr="00B5027C" w:rsidRDefault="00B5027C" w:rsidP="00CE7C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CK7 and CK19 positive; CK20, TTF1, and CDX2 negative</w:t>
            </w:r>
          </w:p>
        </w:tc>
        <w:tc>
          <w:tcPr>
            <w:tcW w:w="724" w:type="pct"/>
          </w:tcPr>
          <w:p w14:paraId="4FF3F396" w14:textId="6CCDC0B8" w:rsidR="00B5027C" w:rsidRPr="00B5027C" w:rsidRDefault="00B5027C" w:rsidP="00CE7C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27C">
              <w:rPr>
                <w:rFonts w:ascii="Times New Roman" w:hAnsi="Times New Roman" w:cs="Times New Roman"/>
                <w:sz w:val="20"/>
                <w:szCs w:val="20"/>
              </w:rPr>
              <w:t>anti PD-1 therapy (pembrolizumab)</w:t>
            </w:r>
          </w:p>
        </w:tc>
      </w:tr>
    </w:tbl>
    <w:p w14:paraId="0966FB44" w14:textId="14246306" w:rsidR="004837E9" w:rsidRDefault="004837E9">
      <w:pPr>
        <w:rPr>
          <w:rFonts w:ascii="Times New Roman" w:hAnsi="Times New Roman" w:cs="Times New Roman"/>
          <w:b/>
          <w:bCs/>
        </w:rPr>
      </w:pPr>
    </w:p>
    <w:p w14:paraId="22170E5F" w14:textId="71C2CC54" w:rsidR="00AB7986" w:rsidRDefault="00AB7986" w:rsidP="00B3191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1</w:t>
      </w:r>
      <w:r w:rsidR="007F1C46">
        <w:rPr>
          <w:rFonts w:ascii="Times New Roman" w:hAnsi="Times New Roman" w:cs="Times New Roman"/>
          <w:b/>
          <w:bCs/>
        </w:rPr>
        <w:t>.  Genetic alterations of all patients enrolled in the study</w:t>
      </w:r>
    </w:p>
    <w:p w14:paraId="32FEBD61" w14:textId="77777777" w:rsidR="00AB7986" w:rsidRDefault="00AB7986" w:rsidP="00B31912">
      <w:pPr>
        <w:rPr>
          <w:rFonts w:ascii="Times New Roman" w:hAnsi="Times New Roman" w:cs="Times New Roman"/>
          <w:b/>
          <w:bCs/>
        </w:rPr>
      </w:pPr>
    </w:p>
    <w:p w14:paraId="52F792D4" w14:textId="698F2156" w:rsidR="00B31912" w:rsidRDefault="003D131C" w:rsidP="00B31912">
      <w:pPr>
        <w:rPr>
          <w:rFonts w:ascii="Times New Roman" w:hAnsi="Times New Roman" w:cs="Times New Roman"/>
        </w:rPr>
      </w:pPr>
      <w:r w:rsidRPr="003D131C">
        <w:rPr>
          <w:rFonts w:ascii="Times New Roman" w:hAnsi="Times New Roman" w:cs="Times New Roman"/>
          <w:b/>
          <w:bCs/>
        </w:rPr>
        <w:t>Table legend</w:t>
      </w:r>
      <w:r>
        <w:rPr>
          <w:rFonts w:ascii="Times New Roman" w:hAnsi="Times New Roman" w:cs="Times New Roman"/>
        </w:rPr>
        <w:t xml:space="preserve">. </w:t>
      </w:r>
      <w:r w:rsidR="005A1BEA">
        <w:rPr>
          <w:rFonts w:ascii="Times New Roman" w:hAnsi="Times New Roman" w:cs="Times New Roman"/>
        </w:rPr>
        <w:t xml:space="preserve">WT: Wild Type; </w:t>
      </w:r>
      <w:r>
        <w:rPr>
          <w:rFonts w:ascii="Times New Roman" w:hAnsi="Times New Roman" w:cs="Times New Roman"/>
        </w:rPr>
        <w:t>MSS: Microsatellite Stable; N.A.: Not Available</w:t>
      </w:r>
    </w:p>
    <w:p w14:paraId="2813E404" w14:textId="4B1D4AA5" w:rsidR="00071AF6" w:rsidRPr="00B31912" w:rsidRDefault="00A31E61" w:rsidP="00B319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atient #4, #6, #9, #13 are patients with </w:t>
      </w:r>
      <w:r w:rsidR="00881E7B">
        <w:rPr>
          <w:rFonts w:ascii="Times New Roman" w:hAnsi="Times New Roman" w:cs="Times New Roman"/>
        </w:rPr>
        <w:t xml:space="preserve">stable disease </w:t>
      </w:r>
    </w:p>
    <w:p w14:paraId="60E3255F" w14:textId="051D887B" w:rsidR="00B31912" w:rsidRPr="00B31912" w:rsidRDefault="00B31912" w:rsidP="00B31912">
      <w:pPr>
        <w:rPr>
          <w:rFonts w:ascii="Times New Roman" w:hAnsi="Times New Roman" w:cs="Times New Roman"/>
        </w:rPr>
      </w:pPr>
    </w:p>
    <w:p w14:paraId="5909776D" w14:textId="5B3778E6" w:rsidR="00B31912" w:rsidRPr="00B31912" w:rsidRDefault="00B31912" w:rsidP="00B31912">
      <w:pPr>
        <w:rPr>
          <w:rFonts w:ascii="Times New Roman" w:hAnsi="Times New Roman" w:cs="Times New Roman"/>
        </w:rPr>
      </w:pPr>
    </w:p>
    <w:p w14:paraId="7A25E365" w14:textId="1A91A3B6" w:rsidR="00B31912" w:rsidRPr="00B31912" w:rsidRDefault="00B31912" w:rsidP="00B31912">
      <w:pPr>
        <w:rPr>
          <w:rFonts w:ascii="Times New Roman" w:hAnsi="Times New Roman" w:cs="Times New Roman"/>
        </w:rPr>
      </w:pPr>
    </w:p>
    <w:p w14:paraId="60424712" w14:textId="69AD6217" w:rsidR="00B31912" w:rsidRPr="00B31912" w:rsidRDefault="00B31912" w:rsidP="00B31912">
      <w:pPr>
        <w:rPr>
          <w:rFonts w:ascii="Times New Roman" w:hAnsi="Times New Roman" w:cs="Times New Roman"/>
        </w:rPr>
      </w:pPr>
    </w:p>
    <w:p w14:paraId="3B99036B" w14:textId="7824EB65" w:rsidR="00B31912" w:rsidRDefault="00B31912" w:rsidP="00B31912">
      <w:pPr>
        <w:rPr>
          <w:rFonts w:ascii="Times New Roman" w:hAnsi="Times New Roman" w:cs="Times New Roman"/>
          <w:b/>
          <w:bCs/>
        </w:rPr>
      </w:pPr>
    </w:p>
    <w:p w14:paraId="3B67857E" w14:textId="2DAD2FA5" w:rsidR="00B31912" w:rsidRDefault="00B31912" w:rsidP="00B31912">
      <w:pPr>
        <w:tabs>
          <w:tab w:val="left" w:pos="100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6809A4C1" w14:textId="55027BD2" w:rsidR="00B31912" w:rsidRDefault="00B31912" w:rsidP="00B31912">
      <w:pPr>
        <w:tabs>
          <w:tab w:val="left" w:pos="1005"/>
        </w:tabs>
        <w:rPr>
          <w:rFonts w:ascii="Times New Roman" w:hAnsi="Times New Roman" w:cs="Times New Roman"/>
        </w:rPr>
      </w:pPr>
    </w:p>
    <w:p w14:paraId="5B54FCDB" w14:textId="2567718A" w:rsidR="00B31912" w:rsidRDefault="00B31912" w:rsidP="00B31912">
      <w:pPr>
        <w:tabs>
          <w:tab w:val="left" w:pos="1005"/>
        </w:tabs>
        <w:rPr>
          <w:rFonts w:ascii="Times New Roman" w:hAnsi="Times New Roman" w:cs="Times New Roman"/>
        </w:rPr>
      </w:pPr>
    </w:p>
    <w:p w14:paraId="3C593904" w14:textId="77777777" w:rsidR="00B31912" w:rsidRPr="00B31912" w:rsidRDefault="00B31912" w:rsidP="00B31912">
      <w:pPr>
        <w:tabs>
          <w:tab w:val="left" w:pos="1005"/>
        </w:tabs>
        <w:rPr>
          <w:rFonts w:ascii="Times New Roman" w:hAnsi="Times New Roman" w:cs="Times New Roman"/>
        </w:rPr>
      </w:pPr>
    </w:p>
    <w:sectPr w:rsidR="00B31912" w:rsidRPr="00B31912" w:rsidSect="00593C9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C49CE7" w14:textId="77777777" w:rsidR="007C447A" w:rsidRDefault="007C447A" w:rsidP="00963049">
      <w:pPr>
        <w:spacing w:after="0" w:line="240" w:lineRule="auto"/>
      </w:pPr>
      <w:r>
        <w:separator/>
      </w:r>
    </w:p>
  </w:endnote>
  <w:endnote w:type="continuationSeparator" w:id="0">
    <w:p w14:paraId="225CDB77" w14:textId="77777777" w:rsidR="007C447A" w:rsidRDefault="007C447A" w:rsidP="009630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A2C34A" w14:textId="77777777" w:rsidR="00B5027C" w:rsidRDefault="00B5027C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6A25C6" w14:textId="77777777" w:rsidR="00B5027C" w:rsidRDefault="00B5027C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F9F079" w14:textId="77777777" w:rsidR="00B5027C" w:rsidRDefault="00B5027C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B33524" w14:textId="77777777" w:rsidR="007C447A" w:rsidRDefault="007C447A" w:rsidP="00963049">
      <w:pPr>
        <w:spacing w:after="0" w:line="240" w:lineRule="auto"/>
      </w:pPr>
      <w:r>
        <w:separator/>
      </w:r>
    </w:p>
  </w:footnote>
  <w:footnote w:type="continuationSeparator" w:id="0">
    <w:p w14:paraId="4A81100D" w14:textId="77777777" w:rsidR="007C447A" w:rsidRDefault="007C447A" w:rsidP="009630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4733BB" w14:textId="77777777" w:rsidR="00B5027C" w:rsidRDefault="00B5027C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55A680" w14:textId="77777777" w:rsidR="00B5027C" w:rsidRDefault="00B5027C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6B35A4" w14:textId="77777777" w:rsidR="00B5027C" w:rsidRDefault="00B5027C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452"/>
    <w:rsid w:val="00001935"/>
    <w:rsid w:val="00002D9B"/>
    <w:rsid w:val="000032D9"/>
    <w:rsid w:val="000055BE"/>
    <w:rsid w:val="00007E88"/>
    <w:rsid w:val="000125D1"/>
    <w:rsid w:val="00022C52"/>
    <w:rsid w:val="000364C8"/>
    <w:rsid w:val="00036F3A"/>
    <w:rsid w:val="00044D02"/>
    <w:rsid w:val="000454EF"/>
    <w:rsid w:val="00045C2D"/>
    <w:rsid w:val="000472AF"/>
    <w:rsid w:val="0005376F"/>
    <w:rsid w:val="000610EE"/>
    <w:rsid w:val="0007158F"/>
    <w:rsid w:val="00071AF6"/>
    <w:rsid w:val="000732B3"/>
    <w:rsid w:val="00077A58"/>
    <w:rsid w:val="000A3D34"/>
    <w:rsid w:val="000A724D"/>
    <w:rsid w:val="000B253A"/>
    <w:rsid w:val="000E1034"/>
    <w:rsid w:val="000F6DD3"/>
    <w:rsid w:val="0010453F"/>
    <w:rsid w:val="00113F70"/>
    <w:rsid w:val="00122AC3"/>
    <w:rsid w:val="00127DCC"/>
    <w:rsid w:val="00133ADC"/>
    <w:rsid w:val="00142310"/>
    <w:rsid w:val="001464C8"/>
    <w:rsid w:val="001535BE"/>
    <w:rsid w:val="00170C3F"/>
    <w:rsid w:val="001745DB"/>
    <w:rsid w:val="001749E1"/>
    <w:rsid w:val="001A005A"/>
    <w:rsid w:val="001A042B"/>
    <w:rsid w:val="001A0AF9"/>
    <w:rsid w:val="001A7977"/>
    <w:rsid w:val="001E44D4"/>
    <w:rsid w:val="002011AE"/>
    <w:rsid w:val="002041D9"/>
    <w:rsid w:val="00223C34"/>
    <w:rsid w:val="00237617"/>
    <w:rsid w:val="002437C4"/>
    <w:rsid w:val="00255F4D"/>
    <w:rsid w:val="002653CE"/>
    <w:rsid w:val="00280CC1"/>
    <w:rsid w:val="00292EC9"/>
    <w:rsid w:val="00295FFF"/>
    <w:rsid w:val="00297ACC"/>
    <w:rsid w:val="002A2E02"/>
    <w:rsid w:val="002C28B5"/>
    <w:rsid w:val="002C36EA"/>
    <w:rsid w:val="002F19B3"/>
    <w:rsid w:val="002F59AB"/>
    <w:rsid w:val="00300655"/>
    <w:rsid w:val="0031298C"/>
    <w:rsid w:val="003327D5"/>
    <w:rsid w:val="003470C9"/>
    <w:rsid w:val="003610E8"/>
    <w:rsid w:val="00366780"/>
    <w:rsid w:val="00380572"/>
    <w:rsid w:val="003857E8"/>
    <w:rsid w:val="00390775"/>
    <w:rsid w:val="00395F9D"/>
    <w:rsid w:val="003A047C"/>
    <w:rsid w:val="003A211B"/>
    <w:rsid w:val="003B1EDF"/>
    <w:rsid w:val="003D131C"/>
    <w:rsid w:val="003D6151"/>
    <w:rsid w:val="0041057F"/>
    <w:rsid w:val="00412D8D"/>
    <w:rsid w:val="004222C6"/>
    <w:rsid w:val="00463131"/>
    <w:rsid w:val="004656DE"/>
    <w:rsid w:val="00467548"/>
    <w:rsid w:val="0048219C"/>
    <w:rsid w:val="004837E9"/>
    <w:rsid w:val="0048623B"/>
    <w:rsid w:val="0049612F"/>
    <w:rsid w:val="004A1C41"/>
    <w:rsid w:val="004A3B08"/>
    <w:rsid w:val="004B104E"/>
    <w:rsid w:val="004C5911"/>
    <w:rsid w:val="004E0496"/>
    <w:rsid w:val="004F5A76"/>
    <w:rsid w:val="00524FE5"/>
    <w:rsid w:val="005254C2"/>
    <w:rsid w:val="005339EA"/>
    <w:rsid w:val="00553571"/>
    <w:rsid w:val="0055419C"/>
    <w:rsid w:val="00580DEF"/>
    <w:rsid w:val="0058278B"/>
    <w:rsid w:val="00593C96"/>
    <w:rsid w:val="005A17CB"/>
    <w:rsid w:val="005A1BEA"/>
    <w:rsid w:val="005C2237"/>
    <w:rsid w:val="005E7184"/>
    <w:rsid w:val="005F75C6"/>
    <w:rsid w:val="00612A55"/>
    <w:rsid w:val="00622972"/>
    <w:rsid w:val="006356D7"/>
    <w:rsid w:val="006562E4"/>
    <w:rsid w:val="0067526C"/>
    <w:rsid w:val="0068660A"/>
    <w:rsid w:val="00686756"/>
    <w:rsid w:val="0069775D"/>
    <w:rsid w:val="006C0D1D"/>
    <w:rsid w:val="006C4738"/>
    <w:rsid w:val="006D3C3B"/>
    <w:rsid w:val="006E4646"/>
    <w:rsid w:val="006F3A1D"/>
    <w:rsid w:val="007135A8"/>
    <w:rsid w:val="007148E0"/>
    <w:rsid w:val="00732048"/>
    <w:rsid w:val="00732924"/>
    <w:rsid w:val="00736F09"/>
    <w:rsid w:val="00741A07"/>
    <w:rsid w:val="00743342"/>
    <w:rsid w:val="007641D9"/>
    <w:rsid w:val="00766397"/>
    <w:rsid w:val="00772076"/>
    <w:rsid w:val="007817AC"/>
    <w:rsid w:val="00781E77"/>
    <w:rsid w:val="00784B56"/>
    <w:rsid w:val="00792D9F"/>
    <w:rsid w:val="007B22C3"/>
    <w:rsid w:val="007B56E7"/>
    <w:rsid w:val="007C447A"/>
    <w:rsid w:val="007D58C6"/>
    <w:rsid w:val="007E1AD3"/>
    <w:rsid w:val="007F1C46"/>
    <w:rsid w:val="00802080"/>
    <w:rsid w:val="00831E5F"/>
    <w:rsid w:val="00841AF1"/>
    <w:rsid w:val="00881E7B"/>
    <w:rsid w:val="00893E1F"/>
    <w:rsid w:val="008A2739"/>
    <w:rsid w:val="008A56F1"/>
    <w:rsid w:val="008B241C"/>
    <w:rsid w:val="008C2E18"/>
    <w:rsid w:val="008C3EAA"/>
    <w:rsid w:val="008C6A49"/>
    <w:rsid w:val="008E4F11"/>
    <w:rsid w:val="008E6340"/>
    <w:rsid w:val="008F7830"/>
    <w:rsid w:val="00902B6B"/>
    <w:rsid w:val="00915904"/>
    <w:rsid w:val="0095773D"/>
    <w:rsid w:val="00963049"/>
    <w:rsid w:val="009630E0"/>
    <w:rsid w:val="009B1185"/>
    <w:rsid w:val="009C598C"/>
    <w:rsid w:val="009F1A56"/>
    <w:rsid w:val="009F787F"/>
    <w:rsid w:val="00A0307C"/>
    <w:rsid w:val="00A06B09"/>
    <w:rsid w:val="00A06EF3"/>
    <w:rsid w:val="00A220FE"/>
    <w:rsid w:val="00A303DE"/>
    <w:rsid w:val="00A314C6"/>
    <w:rsid w:val="00A31E61"/>
    <w:rsid w:val="00A372B4"/>
    <w:rsid w:val="00A46D28"/>
    <w:rsid w:val="00A912D8"/>
    <w:rsid w:val="00AA1451"/>
    <w:rsid w:val="00AB0348"/>
    <w:rsid w:val="00AB0AEB"/>
    <w:rsid w:val="00AB5BB4"/>
    <w:rsid w:val="00AB7986"/>
    <w:rsid w:val="00AC2251"/>
    <w:rsid w:val="00AC2EF7"/>
    <w:rsid w:val="00AC39B0"/>
    <w:rsid w:val="00AD02CF"/>
    <w:rsid w:val="00AD08E1"/>
    <w:rsid w:val="00AE5B43"/>
    <w:rsid w:val="00AF6EA4"/>
    <w:rsid w:val="00B21D50"/>
    <w:rsid w:val="00B31912"/>
    <w:rsid w:val="00B32B6E"/>
    <w:rsid w:val="00B40470"/>
    <w:rsid w:val="00B478BC"/>
    <w:rsid w:val="00B5027C"/>
    <w:rsid w:val="00B841DC"/>
    <w:rsid w:val="00B94F57"/>
    <w:rsid w:val="00BA10ED"/>
    <w:rsid w:val="00BC3BE0"/>
    <w:rsid w:val="00BC7277"/>
    <w:rsid w:val="00C0077B"/>
    <w:rsid w:val="00C0303E"/>
    <w:rsid w:val="00C03ED2"/>
    <w:rsid w:val="00C10452"/>
    <w:rsid w:val="00C25A89"/>
    <w:rsid w:val="00C277CE"/>
    <w:rsid w:val="00C5234E"/>
    <w:rsid w:val="00C56AA0"/>
    <w:rsid w:val="00C65F5E"/>
    <w:rsid w:val="00C81718"/>
    <w:rsid w:val="00C922E2"/>
    <w:rsid w:val="00C9333D"/>
    <w:rsid w:val="00CB459D"/>
    <w:rsid w:val="00CB6E76"/>
    <w:rsid w:val="00CD13B7"/>
    <w:rsid w:val="00CD6572"/>
    <w:rsid w:val="00CE1365"/>
    <w:rsid w:val="00CE7C5B"/>
    <w:rsid w:val="00CF1330"/>
    <w:rsid w:val="00D01543"/>
    <w:rsid w:val="00D13F04"/>
    <w:rsid w:val="00D16C68"/>
    <w:rsid w:val="00D259E1"/>
    <w:rsid w:val="00D33480"/>
    <w:rsid w:val="00D6473B"/>
    <w:rsid w:val="00D95D48"/>
    <w:rsid w:val="00DA10EE"/>
    <w:rsid w:val="00DA40FD"/>
    <w:rsid w:val="00DD2807"/>
    <w:rsid w:val="00DF6638"/>
    <w:rsid w:val="00DF7730"/>
    <w:rsid w:val="00E101D8"/>
    <w:rsid w:val="00E15C65"/>
    <w:rsid w:val="00E168CA"/>
    <w:rsid w:val="00E250E7"/>
    <w:rsid w:val="00E34132"/>
    <w:rsid w:val="00E40762"/>
    <w:rsid w:val="00E46707"/>
    <w:rsid w:val="00E62726"/>
    <w:rsid w:val="00EA3AD5"/>
    <w:rsid w:val="00EA48BD"/>
    <w:rsid w:val="00EB5F30"/>
    <w:rsid w:val="00EB7F70"/>
    <w:rsid w:val="00EC2463"/>
    <w:rsid w:val="00ED6154"/>
    <w:rsid w:val="00EF3068"/>
    <w:rsid w:val="00EF4191"/>
    <w:rsid w:val="00F06259"/>
    <w:rsid w:val="00F146A1"/>
    <w:rsid w:val="00F1510B"/>
    <w:rsid w:val="00F52C54"/>
    <w:rsid w:val="00F60B96"/>
    <w:rsid w:val="00F61B58"/>
    <w:rsid w:val="00F82A26"/>
    <w:rsid w:val="00F95BB2"/>
    <w:rsid w:val="00FA0904"/>
    <w:rsid w:val="00FA684E"/>
    <w:rsid w:val="00FB1C14"/>
    <w:rsid w:val="00FB3DAB"/>
    <w:rsid w:val="00FC3B62"/>
    <w:rsid w:val="00FD6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1D611"/>
  <w15:chartTrackingRefBased/>
  <w15:docId w15:val="{94374156-FE9A-4F53-A3C4-554C80E27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D13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9630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63049"/>
  </w:style>
  <w:style w:type="paragraph" w:styleId="Pidipagina">
    <w:name w:val="footer"/>
    <w:basedOn w:val="Normale"/>
    <w:link w:val="PidipaginaCarattere"/>
    <w:uiPriority w:val="99"/>
    <w:unhideWhenUsed/>
    <w:rsid w:val="009630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630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727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9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3</TotalTime>
  <Pages>3</Pages>
  <Words>393</Words>
  <Characters>2244</Characters>
  <Application>Microsoft Office Word</Application>
  <DocSecurity>0</DocSecurity>
  <Lines>18</Lines>
  <Paragraphs>5</Paragraphs>
  <ScaleCrop>false</ScaleCrop>
  <Company/>
  <LinksUpToDate>false</LinksUpToDate>
  <CharactersWithSpaces>2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ssimo Fantini</dc:creator>
  <cp:keywords/>
  <dc:description/>
  <cp:lastModifiedBy>Dr. Massimo Fantini</cp:lastModifiedBy>
  <cp:revision>210</cp:revision>
  <cp:lastPrinted>2023-03-13T16:17:00Z</cp:lastPrinted>
  <dcterms:created xsi:type="dcterms:W3CDTF">2022-04-13T18:13:00Z</dcterms:created>
  <dcterms:modified xsi:type="dcterms:W3CDTF">2023-03-13T21:33:00Z</dcterms:modified>
</cp:coreProperties>
</file>